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269BA" w14:textId="0DEFE7C1" w:rsidR="008F5818" w:rsidRPr="008F5818" w:rsidRDefault="00691005" w:rsidP="008F5818">
      <w:r>
        <w:rPr>
          <w:noProof/>
        </w:rPr>
        <w:drawing>
          <wp:inline distT="0" distB="0" distL="0" distR="0" wp14:anchorId="4AAE8BED" wp14:editId="73C39731">
            <wp:extent cx="5400040" cy="3778885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78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BDA2EF" w14:textId="39F688DE" w:rsidR="00EC4F9C" w:rsidRDefault="008F5818" w:rsidP="00EC4F9C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F5818">
        <w:rPr>
          <w:rFonts w:ascii="Times New Roman" w:hAnsi="Times New Roman" w:cs="Times New Roman"/>
          <w:sz w:val="24"/>
          <w:szCs w:val="24"/>
          <w:lang w:val="en-GB"/>
        </w:rPr>
        <w:t xml:space="preserve">Figure S1: Rarefaction curve of species diversity based on Simpson’s index in all study site using </w:t>
      </w:r>
      <w:proofErr w:type="spellStart"/>
      <w:r w:rsidRPr="008F5818">
        <w:rPr>
          <w:rFonts w:ascii="Times New Roman" w:hAnsi="Times New Roman" w:cs="Times New Roman"/>
          <w:sz w:val="24"/>
          <w:szCs w:val="24"/>
          <w:lang w:val="en-GB"/>
        </w:rPr>
        <w:t>iNEXT</w:t>
      </w:r>
      <w:proofErr w:type="spellEnd"/>
      <w:r w:rsidRPr="008F5818">
        <w:rPr>
          <w:rFonts w:ascii="Times New Roman" w:hAnsi="Times New Roman" w:cs="Times New Roman"/>
          <w:sz w:val="24"/>
          <w:szCs w:val="24"/>
          <w:lang w:val="en-GB"/>
        </w:rPr>
        <w:t xml:space="preserve"> package (Chao et al., 2014; Hsieh et al., 2016). Solid line shows interpolated, and dotted line shows extrapolated.</w:t>
      </w:r>
    </w:p>
    <w:p w14:paraId="0974B1DC" w14:textId="5CD7F925" w:rsidR="008F5818" w:rsidRDefault="008F5818" w:rsidP="00EC4F9C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24AD797" w14:textId="77777777" w:rsidR="008F5818" w:rsidRDefault="008F581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3A576F20" w14:textId="77777777" w:rsidR="00DB4BC5" w:rsidRDefault="008F5818" w:rsidP="008F5818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B1851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References</w:t>
      </w:r>
    </w:p>
    <w:p w14:paraId="614E59DD" w14:textId="355974E2" w:rsidR="00DB4BC5" w:rsidRDefault="008F5818" w:rsidP="008F5818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A3DE4">
        <w:rPr>
          <w:rFonts w:ascii="Times New Roman" w:hAnsi="Times New Roman" w:cs="Times New Roman"/>
          <w:sz w:val="24"/>
          <w:szCs w:val="24"/>
          <w:lang w:val="en-GB"/>
        </w:rPr>
        <w:t xml:space="preserve">Chao, A., </w:t>
      </w:r>
      <w:proofErr w:type="spellStart"/>
      <w:r w:rsidRPr="00DA3DE4">
        <w:rPr>
          <w:rFonts w:ascii="Times New Roman" w:hAnsi="Times New Roman" w:cs="Times New Roman"/>
          <w:sz w:val="24"/>
          <w:szCs w:val="24"/>
          <w:lang w:val="en-GB"/>
        </w:rPr>
        <w:t>Gotelli</w:t>
      </w:r>
      <w:proofErr w:type="spellEnd"/>
      <w:r w:rsidRPr="00DA3DE4">
        <w:rPr>
          <w:rFonts w:ascii="Times New Roman" w:hAnsi="Times New Roman" w:cs="Times New Roman"/>
          <w:sz w:val="24"/>
          <w:szCs w:val="24"/>
          <w:lang w:val="en-GB"/>
        </w:rPr>
        <w:t xml:space="preserve">, N. J., Hsieh, T. C., Sander, E. L., Ma, K. H., Colwell, R. K., &amp; Ellison, A. M. (2014). Rarefaction and extrapolation with Hill numbers: a framework for sampling and estimation in species diversity studies. Ecological Monographs, 84, 45–67.  </w:t>
      </w:r>
      <w:hyperlink r:id="rId8" w:history="1">
        <w:r w:rsidR="00DB4BC5" w:rsidRPr="00BB7403">
          <w:rPr>
            <w:rStyle w:val="a7"/>
            <w:rFonts w:ascii="Times New Roman" w:hAnsi="Times New Roman" w:cs="Times New Roman"/>
            <w:sz w:val="24"/>
            <w:szCs w:val="24"/>
            <w:lang w:val="en-GB"/>
          </w:rPr>
          <w:t>https://doi.org/10.1890/13-0133.1</w:t>
        </w:r>
      </w:hyperlink>
    </w:p>
    <w:p w14:paraId="639F8DA9" w14:textId="7489B0BE" w:rsidR="008F5818" w:rsidRPr="00DB4BC5" w:rsidRDefault="008F5818" w:rsidP="008F5818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A3DE4">
        <w:rPr>
          <w:rFonts w:ascii="Times New Roman" w:hAnsi="Times New Roman" w:cs="Times New Roman"/>
          <w:sz w:val="24"/>
          <w:szCs w:val="24"/>
          <w:lang w:val="en-GB"/>
        </w:rPr>
        <w:t xml:space="preserve">Hsieh, T. C., Ma, K. H., &amp; Chao, A. (2016). </w:t>
      </w:r>
      <w:proofErr w:type="spellStart"/>
      <w:r w:rsidRPr="00DA3DE4">
        <w:rPr>
          <w:rFonts w:ascii="Times New Roman" w:hAnsi="Times New Roman" w:cs="Times New Roman"/>
          <w:sz w:val="24"/>
          <w:szCs w:val="24"/>
          <w:lang w:val="en-GB"/>
        </w:rPr>
        <w:t>iNEXT</w:t>
      </w:r>
      <w:proofErr w:type="spellEnd"/>
      <w:r w:rsidRPr="00DA3DE4">
        <w:rPr>
          <w:rFonts w:ascii="Times New Roman" w:hAnsi="Times New Roman" w:cs="Times New Roman"/>
          <w:sz w:val="24"/>
          <w:szCs w:val="24"/>
          <w:lang w:val="en-GB"/>
        </w:rPr>
        <w:t>: an R package for rarefaction and extrapolation of species diversity (H ill numbers). Methods in Ecology and Evolution, 7(12), 1451-1456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9" w:history="1">
        <w:r w:rsidRPr="00BB7403">
          <w:rPr>
            <w:rStyle w:val="a7"/>
            <w:rFonts w:ascii="Times New Roman" w:hAnsi="Times New Roman" w:cs="Times New Roman"/>
            <w:sz w:val="24"/>
            <w:szCs w:val="24"/>
            <w:lang w:val="en-GB"/>
          </w:rPr>
          <w:t>https://doi.org/10.1111/2041-210X.1261</w:t>
        </w:r>
        <w:r w:rsidRPr="00BB7403">
          <w:rPr>
            <w:rStyle w:val="a7"/>
            <w:rFonts w:ascii="Times New Roman" w:hAnsi="Times New Roman" w:cs="Times New Roman" w:hint="eastAsia"/>
            <w:sz w:val="24"/>
            <w:szCs w:val="24"/>
            <w:lang w:val="en-GB"/>
          </w:rPr>
          <w:t>3</w:t>
        </w:r>
      </w:hyperlink>
    </w:p>
    <w:p w14:paraId="647DF16E" w14:textId="77777777" w:rsidR="008F5818" w:rsidRPr="00DA3DE4" w:rsidRDefault="008F5818" w:rsidP="00EC4F9C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8F5818" w:rsidRPr="00DA3DE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92F176" w14:textId="77777777" w:rsidR="007F40FA" w:rsidRDefault="007F40FA" w:rsidP="001B2FD5">
      <w:r>
        <w:separator/>
      </w:r>
    </w:p>
  </w:endnote>
  <w:endnote w:type="continuationSeparator" w:id="0">
    <w:p w14:paraId="336BEF99" w14:textId="77777777" w:rsidR="007F40FA" w:rsidRDefault="007F40FA" w:rsidP="001B2F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9D78EF" w14:textId="77777777" w:rsidR="007F40FA" w:rsidRDefault="007F40FA" w:rsidP="001B2FD5">
      <w:r>
        <w:separator/>
      </w:r>
    </w:p>
  </w:footnote>
  <w:footnote w:type="continuationSeparator" w:id="0">
    <w:p w14:paraId="768B309F" w14:textId="77777777" w:rsidR="007F40FA" w:rsidRDefault="007F40FA" w:rsidP="001B2F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09F"/>
    <w:rsid w:val="00054F89"/>
    <w:rsid w:val="00077996"/>
    <w:rsid w:val="0013009F"/>
    <w:rsid w:val="0017156B"/>
    <w:rsid w:val="001B2FD5"/>
    <w:rsid w:val="0038726F"/>
    <w:rsid w:val="00691005"/>
    <w:rsid w:val="006C23E1"/>
    <w:rsid w:val="007F1150"/>
    <w:rsid w:val="007F40FA"/>
    <w:rsid w:val="008E0010"/>
    <w:rsid w:val="008F5818"/>
    <w:rsid w:val="00AC1878"/>
    <w:rsid w:val="00AE7BE6"/>
    <w:rsid w:val="00B4381E"/>
    <w:rsid w:val="00D93025"/>
    <w:rsid w:val="00DA3DE4"/>
    <w:rsid w:val="00DB4BC5"/>
    <w:rsid w:val="00EC4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35B2525"/>
  <w15:chartTrackingRefBased/>
  <w15:docId w15:val="{0D57F843-34A7-46E3-B7CD-2B76CB53B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2FD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B2FD5"/>
  </w:style>
  <w:style w:type="paragraph" w:styleId="a5">
    <w:name w:val="footer"/>
    <w:basedOn w:val="a"/>
    <w:link w:val="a6"/>
    <w:uiPriority w:val="99"/>
    <w:unhideWhenUsed/>
    <w:rsid w:val="001B2FD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B2FD5"/>
  </w:style>
  <w:style w:type="character" w:styleId="a7">
    <w:name w:val="Hyperlink"/>
    <w:basedOn w:val="a0"/>
    <w:uiPriority w:val="99"/>
    <w:unhideWhenUsed/>
    <w:rsid w:val="007F1150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7F11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890/13-0133.1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111/2041-210X.12613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AC6D07-31E0-465A-9F3F-F0AD66EBF5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emori Kazushige</dc:creator>
  <cp:keywords/>
  <dc:description/>
  <cp:lastModifiedBy>Uemori Kazushige</cp:lastModifiedBy>
  <cp:revision>15</cp:revision>
  <dcterms:created xsi:type="dcterms:W3CDTF">2022-05-30T08:23:00Z</dcterms:created>
  <dcterms:modified xsi:type="dcterms:W3CDTF">2022-06-02T08:32:00Z</dcterms:modified>
</cp:coreProperties>
</file>